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4FCB0B2C" w14:textId="05BAF823" w:rsidR="00044490" w:rsidRPr="007467FA" w:rsidRDefault="007467FA" w:rsidP="00044490">
      <w:pPr>
        <w:spacing w:after="0"/>
        <w:rPr>
          <w:lang w:val="en-US"/>
        </w:rPr>
      </w:pPr>
      <w:r w:rsidRPr="007467FA">
        <w:rPr>
          <w:b/>
          <w:lang w:val="en-US"/>
        </w:rPr>
        <w:t>Additional file</w:t>
      </w:r>
      <w:r w:rsidR="00044490" w:rsidRPr="007467FA">
        <w:rPr>
          <w:b/>
          <w:lang w:val="en-US"/>
        </w:rPr>
        <w:t xml:space="preserve"> </w:t>
      </w:r>
      <w:r w:rsidR="005C18B9" w:rsidRPr="007467FA">
        <w:rPr>
          <w:b/>
          <w:lang w:val="en-US"/>
        </w:rPr>
        <w:t>1</w:t>
      </w:r>
      <w:r w:rsidR="00D46629">
        <w:rPr>
          <w:b/>
          <w:lang w:val="en-US"/>
        </w:rPr>
        <w:t>4</w:t>
      </w:r>
      <w:r w:rsidR="00044490" w:rsidRPr="007467FA">
        <w:rPr>
          <w:lang w:val="en-US"/>
        </w:rPr>
        <w:t xml:space="preserve">. Hazard Ratios and confidence intervals for </w:t>
      </w:r>
      <w:r>
        <w:rPr>
          <w:lang w:val="en-US"/>
        </w:rPr>
        <w:t>Hospitalization</w:t>
      </w:r>
      <w:r w:rsidR="00044490" w:rsidRPr="007467FA">
        <w:rPr>
          <w:lang w:val="en-US"/>
        </w:rPr>
        <w:t xml:space="preserve"> of general and specific cardiovascular events in relation to longitudinal exposure to </w:t>
      </w:r>
      <w:proofErr w:type="gramStart"/>
      <w:r>
        <w:rPr>
          <w:lang w:val="en-US"/>
        </w:rPr>
        <w:t xml:space="preserve">neighborhood </w:t>
      </w:r>
      <w:r w:rsidR="00044490" w:rsidRPr="007467FA">
        <w:rPr>
          <w:lang w:val="en-US"/>
        </w:rPr>
        <w:t xml:space="preserve"> food</w:t>
      </w:r>
      <w:proofErr w:type="gramEnd"/>
      <w:r w:rsidR="00044490" w:rsidRPr="007467FA">
        <w:rPr>
          <w:lang w:val="en-US"/>
        </w:rPr>
        <w:t xml:space="preserve"> environment – </w:t>
      </w:r>
      <w:r w:rsidR="00044490" w:rsidRPr="007467FA">
        <w:rPr>
          <w:b/>
          <w:lang w:val="en-US"/>
        </w:rPr>
        <w:t>analyses stratified by age</w:t>
      </w:r>
      <w:r w:rsidR="00044490" w:rsidRPr="007467FA">
        <w:rPr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18"/>
        <w:gridCol w:w="1696"/>
        <w:gridCol w:w="1134"/>
        <w:gridCol w:w="1701"/>
        <w:gridCol w:w="851"/>
        <w:gridCol w:w="1604"/>
        <w:gridCol w:w="1089"/>
        <w:gridCol w:w="1680"/>
      </w:tblGrid>
      <w:tr w:rsidR="007467FA" w:rsidRPr="007467FA" w14:paraId="69CF4EB1" w14:textId="77777777" w:rsidTr="00D1724D">
        <w:trPr>
          <w:trHeight w:val="269"/>
        </w:trPr>
        <w:tc>
          <w:tcPr>
            <w:tcW w:w="13020" w:type="dxa"/>
            <w:gridSpan w:val="9"/>
          </w:tcPr>
          <w:p w14:paraId="3B788A13" w14:textId="77777777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Age 35 – 49 </w:t>
            </w:r>
          </w:p>
          <w:p w14:paraId="1A55D4BE" w14:textId="4A00D0B0" w:rsidR="00044490" w:rsidRPr="007467FA" w:rsidRDefault="00B2525B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1,841,</w:t>
            </w:r>
            <w:r w:rsidR="00044490" w:rsidRPr="007467FA">
              <w:rPr>
                <w:b/>
                <w:lang w:val="en-US"/>
              </w:rPr>
              <w:t>486</w:t>
            </w:r>
          </w:p>
        </w:tc>
      </w:tr>
      <w:tr w:rsidR="007467FA" w:rsidRPr="007467FA" w14:paraId="4CA702BC" w14:textId="77777777" w:rsidTr="00D1724D">
        <w:trPr>
          <w:trHeight w:val="269"/>
        </w:trPr>
        <w:tc>
          <w:tcPr>
            <w:tcW w:w="2547" w:type="dxa"/>
          </w:tcPr>
          <w:p w14:paraId="510ADC0E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4" w:type="dxa"/>
            <w:gridSpan w:val="2"/>
          </w:tcPr>
          <w:p w14:paraId="28A8D350" w14:textId="55DA990C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6FBF6FD0" w14:textId="12481B2C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1E3170E8" w14:textId="0A3F0D80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69C52EF3" w14:textId="7B2207AE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50660433" w14:textId="77777777" w:rsidTr="00D1724D">
        <w:trPr>
          <w:trHeight w:val="255"/>
        </w:trPr>
        <w:tc>
          <w:tcPr>
            <w:tcW w:w="2547" w:type="dxa"/>
          </w:tcPr>
          <w:p w14:paraId="3E20B3B3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079AA5D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96" w:type="dxa"/>
          </w:tcPr>
          <w:p w14:paraId="52D9958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134" w:type="dxa"/>
          </w:tcPr>
          <w:p w14:paraId="004952A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701" w:type="dxa"/>
          </w:tcPr>
          <w:p w14:paraId="17F3990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1" w:type="dxa"/>
          </w:tcPr>
          <w:p w14:paraId="774226F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4" w:type="dxa"/>
          </w:tcPr>
          <w:p w14:paraId="3FDCB06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089" w:type="dxa"/>
          </w:tcPr>
          <w:p w14:paraId="1067CB4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80" w:type="dxa"/>
          </w:tcPr>
          <w:p w14:paraId="78EDA87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6D1CCD27" w14:textId="77777777" w:rsidTr="00D1724D">
        <w:trPr>
          <w:trHeight w:val="255"/>
        </w:trPr>
        <w:tc>
          <w:tcPr>
            <w:tcW w:w="2547" w:type="dxa"/>
          </w:tcPr>
          <w:p w14:paraId="74BC004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718" w:type="dxa"/>
          </w:tcPr>
          <w:p w14:paraId="6B6479C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71</w:t>
            </w:r>
          </w:p>
        </w:tc>
        <w:tc>
          <w:tcPr>
            <w:tcW w:w="1696" w:type="dxa"/>
          </w:tcPr>
          <w:p w14:paraId="08A02E58" w14:textId="32646E9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01</w:t>
            </w:r>
          </w:p>
        </w:tc>
        <w:tc>
          <w:tcPr>
            <w:tcW w:w="1134" w:type="dxa"/>
          </w:tcPr>
          <w:p w14:paraId="041EAD3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12</w:t>
            </w:r>
          </w:p>
        </w:tc>
        <w:tc>
          <w:tcPr>
            <w:tcW w:w="1701" w:type="dxa"/>
          </w:tcPr>
          <w:p w14:paraId="27E859F2" w14:textId="0425C39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5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869</w:t>
            </w:r>
          </w:p>
        </w:tc>
        <w:tc>
          <w:tcPr>
            <w:tcW w:w="851" w:type="dxa"/>
          </w:tcPr>
          <w:p w14:paraId="17CF648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54</w:t>
            </w:r>
          </w:p>
        </w:tc>
        <w:tc>
          <w:tcPr>
            <w:tcW w:w="1604" w:type="dxa"/>
          </w:tcPr>
          <w:p w14:paraId="0A50005C" w14:textId="6C6D7FE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6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57</w:t>
            </w:r>
          </w:p>
        </w:tc>
        <w:tc>
          <w:tcPr>
            <w:tcW w:w="1089" w:type="dxa"/>
          </w:tcPr>
          <w:p w14:paraId="3A2A8C2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23</w:t>
            </w:r>
          </w:p>
        </w:tc>
        <w:tc>
          <w:tcPr>
            <w:tcW w:w="1680" w:type="dxa"/>
          </w:tcPr>
          <w:p w14:paraId="0D50BAD9" w14:textId="46A1B32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68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242</w:t>
            </w:r>
          </w:p>
        </w:tc>
      </w:tr>
      <w:tr w:rsidR="007467FA" w:rsidRPr="007467FA" w14:paraId="5B027879" w14:textId="77777777" w:rsidTr="00D1724D">
        <w:trPr>
          <w:trHeight w:val="255"/>
        </w:trPr>
        <w:tc>
          <w:tcPr>
            <w:tcW w:w="2547" w:type="dxa"/>
          </w:tcPr>
          <w:p w14:paraId="04F7457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718" w:type="dxa"/>
          </w:tcPr>
          <w:p w14:paraId="1D306FC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96" w:type="dxa"/>
          </w:tcPr>
          <w:p w14:paraId="663BCED9" w14:textId="40513E6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1134" w:type="dxa"/>
          </w:tcPr>
          <w:p w14:paraId="1F7B3A3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701" w:type="dxa"/>
          </w:tcPr>
          <w:p w14:paraId="55753296" w14:textId="699105C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851" w:type="dxa"/>
          </w:tcPr>
          <w:p w14:paraId="0C227FD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</w:p>
        </w:tc>
        <w:tc>
          <w:tcPr>
            <w:tcW w:w="1604" w:type="dxa"/>
          </w:tcPr>
          <w:p w14:paraId="228ED1F7" w14:textId="0BBFD0B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  <w:tc>
          <w:tcPr>
            <w:tcW w:w="1089" w:type="dxa"/>
          </w:tcPr>
          <w:p w14:paraId="5C19C46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680" w:type="dxa"/>
          </w:tcPr>
          <w:p w14:paraId="63915F50" w14:textId="000B4B9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8</w:t>
            </w:r>
          </w:p>
        </w:tc>
      </w:tr>
      <w:tr w:rsidR="007467FA" w:rsidRPr="007467FA" w14:paraId="6B3A9A4A" w14:textId="77777777" w:rsidTr="00D1724D">
        <w:trPr>
          <w:trHeight w:val="255"/>
        </w:trPr>
        <w:tc>
          <w:tcPr>
            <w:tcW w:w="2547" w:type="dxa"/>
          </w:tcPr>
          <w:p w14:paraId="08D48FD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718" w:type="dxa"/>
          </w:tcPr>
          <w:p w14:paraId="5D9E71A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696" w:type="dxa"/>
          </w:tcPr>
          <w:p w14:paraId="227A47D8" w14:textId="283A154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1134" w:type="dxa"/>
          </w:tcPr>
          <w:p w14:paraId="4822E3D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701" w:type="dxa"/>
          </w:tcPr>
          <w:p w14:paraId="7D8B75AF" w14:textId="0445151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  <w:tc>
          <w:tcPr>
            <w:tcW w:w="851" w:type="dxa"/>
          </w:tcPr>
          <w:p w14:paraId="6A2EBED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604" w:type="dxa"/>
          </w:tcPr>
          <w:p w14:paraId="1E5B6F0F" w14:textId="3330B8B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7</w:t>
            </w:r>
          </w:p>
        </w:tc>
        <w:tc>
          <w:tcPr>
            <w:tcW w:w="1089" w:type="dxa"/>
          </w:tcPr>
          <w:p w14:paraId="34C0541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</w:p>
        </w:tc>
        <w:tc>
          <w:tcPr>
            <w:tcW w:w="1680" w:type="dxa"/>
          </w:tcPr>
          <w:p w14:paraId="5166AE53" w14:textId="0F3E11E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9</w:t>
            </w:r>
          </w:p>
        </w:tc>
      </w:tr>
      <w:tr w:rsidR="007467FA" w:rsidRPr="007467FA" w14:paraId="47B3D2F8" w14:textId="77777777" w:rsidTr="00D1724D">
        <w:trPr>
          <w:trHeight w:val="255"/>
        </w:trPr>
        <w:tc>
          <w:tcPr>
            <w:tcW w:w="2547" w:type="dxa"/>
          </w:tcPr>
          <w:p w14:paraId="423DF78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718" w:type="dxa"/>
          </w:tcPr>
          <w:p w14:paraId="5E4EC10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</w:p>
        </w:tc>
        <w:tc>
          <w:tcPr>
            <w:tcW w:w="1696" w:type="dxa"/>
          </w:tcPr>
          <w:p w14:paraId="0E4F029B" w14:textId="65A12BF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3</w:t>
            </w:r>
          </w:p>
        </w:tc>
        <w:tc>
          <w:tcPr>
            <w:tcW w:w="1134" w:type="dxa"/>
          </w:tcPr>
          <w:p w14:paraId="0823B37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0</w:t>
            </w:r>
          </w:p>
        </w:tc>
        <w:tc>
          <w:tcPr>
            <w:tcW w:w="1701" w:type="dxa"/>
          </w:tcPr>
          <w:p w14:paraId="5CA90784" w14:textId="219960C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2</w:t>
            </w:r>
          </w:p>
        </w:tc>
        <w:tc>
          <w:tcPr>
            <w:tcW w:w="851" w:type="dxa"/>
          </w:tcPr>
          <w:p w14:paraId="5B9235A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604" w:type="dxa"/>
          </w:tcPr>
          <w:p w14:paraId="13206A29" w14:textId="3545EF4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1089" w:type="dxa"/>
          </w:tcPr>
          <w:p w14:paraId="5D95665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</w:p>
        </w:tc>
        <w:tc>
          <w:tcPr>
            <w:tcW w:w="1680" w:type="dxa"/>
          </w:tcPr>
          <w:p w14:paraId="4784AB7E" w14:textId="356EEA5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0</w:t>
            </w:r>
          </w:p>
        </w:tc>
      </w:tr>
      <w:tr w:rsidR="007467FA" w:rsidRPr="007467FA" w14:paraId="1E5A3267" w14:textId="77777777" w:rsidTr="00D1724D">
        <w:trPr>
          <w:trHeight w:val="255"/>
        </w:trPr>
        <w:tc>
          <w:tcPr>
            <w:tcW w:w="2547" w:type="dxa"/>
          </w:tcPr>
          <w:p w14:paraId="58B157E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718" w:type="dxa"/>
          </w:tcPr>
          <w:p w14:paraId="2685EA4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696" w:type="dxa"/>
          </w:tcPr>
          <w:p w14:paraId="7A7A33FB" w14:textId="2F63FBE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6</w:t>
            </w:r>
          </w:p>
        </w:tc>
        <w:tc>
          <w:tcPr>
            <w:tcW w:w="1134" w:type="dxa"/>
          </w:tcPr>
          <w:p w14:paraId="3D29243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</w:p>
        </w:tc>
        <w:tc>
          <w:tcPr>
            <w:tcW w:w="1701" w:type="dxa"/>
          </w:tcPr>
          <w:p w14:paraId="6E5FFBF8" w14:textId="73ECAA0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5</w:t>
            </w:r>
          </w:p>
        </w:tc>
        <w:tc>
          <w:tcPr>
            <w:tcW w:w="851" w:type="dxa"/>
          </w:tcPr>
          <w:p w14:paraId="735241B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04" w:type="dxa"/>
          </w:tcPr>
          <w:p w14:paraId="35AF1305" w14:textId="1B02F44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1089" w:type="dxa"/>
          </w:tcPr>
          <w:p w14:paraId="18797A1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680" w:type="dxa"/>
          </w:tcPr>
          <w:p w14:paraId="074C8A16" w14:textId="393EA4D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</w:tr>
      <w:tr w:rsidR="007467FA" w:rsidRPr="007467FA" w14:paraId="685AC359" w14:textId="77777777" w:rsidTr="00D1724D">
        <w:trPr>
          <w:trHeight w:val="255"/>
        </w:trPr>
        <w:tc>
          <w:tcPr>
            <w:tcW w:w="2547" w:type="dxa"/>
          </w:tcPr>
          <w:p w14:paraId="054C6D0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718" w:type="dxa"/>
          </w:tcPr>
          <w:p w14:paraId="5FFFE76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8</w:t>
            </w:r>
          </w:p>
        </w:tc>
        <w:tc>
          <w:tcPr>
            <w:tcW w:w="1696" w:type="dxa"/>
          </w:tcPr>
          <w:p w14:paraId="775C70C4" w14:textId="22BB9F8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2</w:t>
            </w:r>
          </w:p>
        </w:tc>
        <w:tc>
          <w:tcPr>
            <w:tcW w:w="1134" w:type="dxa"/>
          </w:tcPr>
          <w:p w14:paraId="305F0B1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5</w:t>
            </w:r>
          </w:p>
        </w:tc>
        <w:tc>
          <w:tcPr>
            <w:tcW w:w="1701" w:type="dxa"/>
          </w:tcPr>
          <w:p w14:paraId="49382207" w14:textId="59D2730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4</w:t>
            </w:r>
          </w:p>
        </w:tc>
        <w:tc>
          <w:tcPr>
            <w:tcW w:w="851" w:type="dxa"/>
          </w:tcPr>
          <w:p w14:paraId="097E4FB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0</w:t>
            </w:r>
          </w:p>
        </w:tc>
        <w:tc>
          <w:tcPr>
            <w:tcW w:w="1604" w:type="dxa"/>
          </w:tcPr>
          <w:p w14:paraId="4DC606C3" w14:textId="0B28332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6</w:t>
            </w:r>
          </w:p>
        </w:tc>
        <w:tc>
          <w:tcPr>
            <w:tcW w:w="1089" w:type="dxa"/>
          </w:tcPr>
          <w:p w14:paraId="40FE3F6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60</w:t>
            </w:r>
          </w:p>
        </w:tc>
        <w:tc>
          <w:tcPr>
            <w:tcW w:w="1680" w:type="dxa"/>
          </w:tcPr>
          <w:p w14:paraId="74D34714" w14:textId="2A150B2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94</w:t>
            </w:r>
          </w:p>
        </w:tc>
      </w:tr>
      <w:tr w:rsidR="007467FA" w:rsidRPr="007467FA" w14:paraId="61619051" w14:textId="77777777" w:rsidTr="00D1724D">
        <w:trPr>
          <w:trHeight w:val="255"/>
        </w:trPr>
        <w:tc>
          <w:tcPr>
            <w:tcW w:w="2547" w:type="dxa"/>
          </w:tcPr>
          <w:p w14:paraId="7D051B8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718" w:type="dxa"/>
          </w:tcPr>
          <w:p w14:paraId="47FED17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696" w:type="dxa"/>
          </w:tcPr>
          <w:p w14:paraId="15B72CD5" w14:textId="028ECCE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5</w:t>
            </w:r>
          </w:p>
        </w:tc>
        <w:tc>
          <w:tcPr>
            <w:tcW w:w="1134" w:type="dxa"/>
          </w:tcPr>
          <w:p w14:paraId="2F3FB65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701" w:type="dxa"/>
          </w:tcPr>
          <w:p w14:paraId="3A4385C5" w14:textId="0537308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0</w:t>
            </w:r>
          </w:p>
        </w:tc>
        <w:tc>
          <w:tcPr>
            <w:tcW w:w="851" w:type="dxa"/>
          </w:tcPr>
          <w:p w14:paraId="4B6F9FB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604" w:type="dxa"/>
          </w:tcPr>
          <w:p w14:paraId="144E544C" w14:textId="5576721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4</w:t>
            </w:r>
          </w:p>
        </w:tc>
        <w:tc>
          <w:tcPr>
            <w:tcW w:w="1089" w:type="dxa"/>
          </w:tcPr>
          <w:p w14:paraId="1C0498E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</w:p>
        </w:tc>
        <w:tc>
          <w:tcPr>
            <w:tcW w:w="1680" w:type="dxa"/>
          </w:tcPr>
          <w:p w14:paraId="776B1069" w14:textId="5CE2E8A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2</w:t>
            </w:r>
          </w:p>
        </w:tc>
      </w:tr>
      <w:tr w:rsidR="007467FA" w:rsidRPr="007467FA" w14:paraId="7AE21C3B" w14:textId="77777777" w:rsidTr="00D1724D">
        <w:trPr>
          <w:trHeight w:val="269"/>
        </w:trPr>
        <w:tc>
          <w:tcPr>
            <w:tcW w:w="13020" w:type="dxa"/>
            <w:gridSpan w:val="9"/>
          </w:tcPr>
          <w:p w14:paraId="76EA5D26" w14:textId="77777777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Age 50 – 64 </w:t>
            </w:r>
          </w:p>
          <w:p w14:paraId="18045FF6" w14:textId="2158B1AA" w:rsidR="00044490" w:rsidRPr="007467FA" w:rsidRDefault="00B2525B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1,792,</w:t>
            </w:r>
            <w:r w:rsidR="00044490" w:rsidRPr="007467FA">
              <w:rPr>
                <w:b/>
                <w:lang w:val="en-US"/>
              </w:rPr>
              <w:t>280</w:t>
            </w:r>
          </w:p>
        </w:tc>
      </w:tr>
      <w:tr w:rsidR="007467FA" w:rsidRPr="007467FA" w14:paraId="0E210C29" w14:textId="77777777" w:rsidTr="00D1724D">
        <w:trPr>
          <w:trHeight w:val="269"/>
        </w:trPr>
        <w:tc>
          <w:tcPr>
            <w:tcW w:w="2547" w:type="dxa"/>
          </w:tcPr>
          <w:p w14:paraId="4F6208A8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4" w:type="dxa"/>
            <w:gridSpan w:val="2"/>
          </w:tcPr>
          <w:p w14:paraId="7EF2ED5E" w14:textId="4AB29DE0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48893545" w14:textId="06FFC7E3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52CD774D" w14:textId="394AFB20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2F6699A5" w14:textId="2CCEB869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52140C85" w14:textId="77777777" w:rsidTr="00D1724D">
        <w:trPr>
          <w:trHeight w:val="255"/>
        </w:trPr>
        <w:tc>
          <w:tcPr>
            <w:tcW w:w="2547" w:type="dxa"/>
          </w:tcPr>
          <w:p w14:paraId="24DC43BC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311F37A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96" w:type="dxa"/>
          </w:tcPr>
          <w:p w14:paraId="15A79A0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134" w:type="dxa"/>
          </w:tcPr>
          <w:p w14:paraId="59CDB30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701" w:type="dxa"/>
          </w:tcPr>
          <w:p w14:paraId="4359BFE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1" w:type="dxa"/>
          </w:tcPr>
          <w:p w14:paraId="6523C8C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4" w:type="dxa"/>
          </w:tcPr>
          <w:p w14:paraId="28DA353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089" w:type="dxa"/>
          </w:tcPr>
          <w:p w14:paraId="5637436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80" w:type="dxa"/>
          </w:tcPr>
          <w:p w14:paraId="2122E0B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771A4395" w14:textId="77777777" w:rsidTr="00D1724D">
        <w:trPr>
          <w:trHeight w:val="255"/>
        </w:trPr>
        <w:tc>
          <w:tcPr>
            <w:tcW w:w="2547" w:type="dxa"/>
          </w:tcPr>
          <w:p w14:paraId="6631390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718" w:type="dxa"/>
          </w:tcPr>
          <w:p w14:paraId="0966E02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73</w:t>
            </w:r>
          </w:p>
        </w:tc>
        <w:tc>
          <w:tcPr>
            <w:tcW w:w="1696" w:type="dxa"/>
          </w:tcPr>
          <w:p w14:paraId="4AB0DFC6" w14:textId="3EDBAF2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5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894</w:t>
            </w:r>
          </w:p>
        </w:tc>
        <w:tc>
          <w:tcPr>
            <w:tcW w:w="1134" w:type="dxa"/>
          </w:tcPr>
          <w:p w14:paraId="7E8598F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86</w:t>
            </w:r>
          </w:p>
        </w:tc>
        <w:tc>
          <w:tcPr>
            <w:tcW w:w="1701" w:type="dxa"/>
          </w:tcPr>
          <w:p w14:paraId="6649A34D" w14:textId="2CF6C4E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32</w:t>
            </w:r>
          </w:p>
        </w:tc>
        <w:tc>
          <w:tcPr>
            <w:tcW w:w="851" w:type="dxa"/>
          </w:tcPr>
          <w:p w14:paraId="320AB91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8</w:t>
            </w:r>
          </w:p>
        </w:tc>
        <w:tc>
          <w:tcPr>
            <w:tcW w:w="1604" w:type="dxa"/>
          </w:tcPr>
          <w:p w14:paraId="606B3AFC" w14:textId="478D46A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8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15</w:t>
            </w:r>
          </w:p>
        </w:tc>
        <w:tc>
          <w:tcPr>
            <w:tcW w:w="1089" w:type="dxa"/>
          </w:tcPr>
          <w:p w14:paraId="0CC2C60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39</w:t>
            </w:r>
          </w:p>
        </w:tc>
        <w:tc>
          <w:tcPr>
            <w:tcW w:w="1680" w:type="dxa"/>
          </w:tcPr>
          <w:p w14:paraId="27335395" w14:textId="7506275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3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59</w:t>
            </w:r>
          </w:p>
        </w:tc>
      </w:tr>
      <w:tr w:rsidR="007467FA" w:rsidRPr="007467FA" w14:paraId="77186260" w14:textId="77777777" w:rsidTr="00D1724D">
        <w:trPr>
          <w:trHeight w:val="255"/>
        </w:trPr>
        <w:tc>
          <w:tcPr>
            <w:tcW w:w="2547" w:type="dxa"/>
          </w:tcPr>
          <w:p w14:paraId="459F9DC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718" w:type="dxa"/>
          </w:tcPr>
          <w:p w14:paraId="1774651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696" w:type="dxa"/>
          </w:tcPr>
          <w:p w14:paraId="6757B524" w14:textId="79124DD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1134" w:type="dxa"/>
          </w:tcPr>
          <w:p w14:paraId="2ACD1B5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701" w:type="dxa"/>
          </w:tcPr>
          <w:p w14:paraId="199EBCB6" w14:textId="4FAFEE4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851" w:type="dxa"/>
          </w:tcPr>
          <w:p w14:paraId="79BA5F5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604" w:type="dxa"/>
          </w:tcPr>
          <w:p w14:paraId="7DE97D66" w14:textId="6A31FCD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1089" w:type="dxa"/>
          </w:tcPr>
          <w:p w14:paraId="017CB3C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</w:p>
        </w:tc>
        <w:tc>
          <w:tcPr>
            <w:tcW w:w="1680" w:type="dxa"/>
          </w:tcPr>
          <w:p w14:paraId="2808DD23" w14:textId="77D6F94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7</w:t>
            </w:r>
          </w:p>
        </w:tc>
      </w:tr>
      <w:tr w:rsidR="007467FA" w:rsidRPr="007467FA" w14:paraId="27A80BBE" w14:textId="77777777" w:rsidTr="00D1724D">
        <w:trPr>
          <w:trHeight w:val="255"/>
        </w:trPr>
        <w:tc>
          <w:tcPr>
            <w:tcW w:w="2547" w:type="dxa"/>
          </w:tcPr>
          <w:p w14:paraId="7D83005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718" w:type="dxa"/>
          </w:tcPr>
          <w:p w14:paraId="25B0C46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696" w:type="dxa"/>
          </w:tcPr>
          <w:p w14:paraId="096C53B5" w14:textId="0CF539C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1134" w:type="dxa"/>
          </w:tcPr>
          <w:p w14:paraId="1BD3EC8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701" w:type="dxa"/>
          </w:tcPr>
          <w:p w14:paraId="2C2572C6" w14:textId="204E70F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  <w:tc>
          <w:tcPr>
            <w:tcW w:w="851" w:type="dxa"/>
          </w:tcPr>
          <w:p w14:paraId="33B0E23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604" w:type="dxa"/>
          </w:tcPr>
          <w:p w14:paraId="23E2E1A6" w14:textId="5D0030D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0</w:t>
            </w:r>
          </w:p>
        </w:tc>
        <w:tc>
          <w:tcPr>
            <w:tcW w:w="1089" w:type="dxa"/>
          </w:tcPr>
          <w:p w14:paraId="51F7615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</w:p>
        </w:tc>
        <w:tc>
          <w:tcPr>
            <w:tcW w:w="1680" w:type="dxa"/>
          </w:tcPr>
          <w:p w14:paraId="1A5E1DC0" w14:textId="27C2438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6</w:t>
            </w:r>
          </w:p>
        </w:tc>
      </w:tr>
      <w:tr w:rsidR="007467FA" w:rsidRPr="007467FA" w14:paraId="04C17A9E" w14:textId="77777777" w:rsidTr="00D1724D">
        <w:trPr>
          <w:trHeight w:val="255"/>
        </w:trPr>
        <w:tc>
          <w:tcPr>
            <w:tcW w:w="2547" w:type="dxa"/>
          </w:tcPr>
          <w:p w14:paraId="74D74C5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718" w:type="dxa"/>
          </w:tcPr>
          <w:p w14:paraId="0297A68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696" w:type="dxa"/>
          </w:tcPr>
          <w:p w14:paraId="0EDC607D" w14:textId="67889ED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5</w:t>
            </w:r>
          </w:p>
        </w:tc>
        <w:tc>
          <w:tcPr>
            <w:tcW w:w="1134" w:type="dxa"/>
          </w:tcPr>
          <w:p w14:paraId="376E4DE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701" w:type="dxa"/>
          </w:tcPr>
          <w:p w14:paraId="1DAFE4D3" w14:textId="67C3BC6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851" w:type="dxa"/>
          </w:tcPr>
          <w:p w14:paraId="7FEA2BD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604" w:type="dxa"/>
          </w:tcPr>
          <w:p w14:paraId="55A007D5" w14:textId="58E0EA1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1089" w:type="dxa"/>
          </w:tcPr>
          <w:p w14:paraId="7759499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680" w:type="dxa"/>
          </w:tcPr>
          <w:p w14:paraId="376A5166" w14:textId="37F78EB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</w:tr>
      <w:tr w:rsidR="007467FA" w:rsidRPr="007467FA" w14:paraId="3EE09FC2" w14:textId="77777777" w:rsidTr="00D1724D">
        <w:trPr>
          <w:trHeight w:val="255"/>
        </w:trPr>
        <w:tc>
          <w:tcPr>
            <w:tcW w:w="2547" w:type="dxa"/>
          </w:tcPr>
          <w:p w14:paraId="0D89BA9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718" w:type="dxa"/>
          </w:tcPr>
          <w:p w14:paraId="77C81FB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696" w:type="dxa"/>
          </w:tcPr>
          <w:p w14:paraId="5375F97C" w14:textId="38AFA9C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1134" w:type="dxa"/>
          </w:tcPr>
          <w:p w14:paraId="6FF0FED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701" w:type="dxa"/>
          </w:tcPr>
          <w:p w14:paraId="0B6E1E95" w14:textId="03C8BD7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851" w:type="dxa"/>
          </w:tcPr>
          <w:p w14:paraId="1A97F9E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04" w:type="dxa"/>
          </w:tcPr>
          <w:p w14:paraId="535A8FC5" w14:textId="4BB4D7E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0</w:t>
            </w:r>
          </w:p>
        </w:tc>
        <w:tc>
          <w:tcPr>
            <w:tcW w:w="1089" w:type="dxa"/>
          </w:tcPr>
          <w:p w14:paraId="544A60A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680" w:type="dxa"/>
          </w:tcPr>
          <w:p w14:paraId="446A58E2" w14:textId="13040E3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</w:tr>
      <w:tr w:rsidR="007467FA" w:rsidRPr="007467FA" w14:paraId="18921E5C" w14:textId="77777777" w:rsidTr="00D1724D">
        <w:trPr>
          <w:trHeight w:val="255"/>
        </w:trPr>
        <w:tc>
          <w:tcPr>
            <w:tcW w:w="2547" w:type="dxa"/>
          </w:tcPr>
          <w:p w14:paraId="4A5D9E2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718" w:type="dxa"/>
          </w:tcPr>
          <w:p w14:paraId="048945B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9</w:t>
            </w:r>
          </w:p>
        </w:tc>
        <w:tc>
          <w:tcPr>
            <w:tcW w:w="1696" w:type="dxa"/>
          </w:tcPr>
          <w:p w14:paraId="21444783" w14:textId="61825E3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2</w:t>
            </w:r>
          </w:p>
        </w:tc>
        <w:tc>
          <w:tcPr>
            <w:tcW w:w="1134" w:type="dxa"/>
          </w:tcPr>
          <w:p w14:paraId="537831B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3</w:t>
            </w:r>
          </w:p>
        </w:tc>
        <w:tc>
          <w:tcPr>
            <w:tcW w:w="1701" w:type="dxa"/>
          </w:tcPr>
          <w:p w14:paraId="45195F54" w14:textId="12948B1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0</w:t>
            </w:r>
          </w:p>
        </w:tc>
        <w:tc>
          <w:tcPr>
            <w:tcW w:w="851" w:type="dxa"/>
          </w:tcPr>
          <w:p w14:paraId="796AE56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8</w:t>
            </w:r>
          </w:p>
        </w:tc>
        <w:tc>
          <w:tcPr>
            <w:tcW w:w="1604" w:type="dxa"/>
          </w:tcPr>
          <w:p w14:paraId="14F013CA" w14:textId="5A7827E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8</w:t>
            </w:r>
          </w:p>
        </w:tc>
        <w:tc>
          <w:tcPr>
            <w:tcW w:w="1089" w:type="dxa"/>
          </w:tcPr>
          <w:p w14:paraId="5933DEA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5</w:t>
            </w:r>
          </w:p>
        </w:tc>
        <w:tc>
          <w:tcPr>
            <w:tcW w:w="1680" w:type="dxa"/>
          </w:tcPr>
          <w:p w14:paraId="35F1CEAA" w14:textId="4EB7A4F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64</w:t>
            </w:r>
          </w:p>
        </w:tc>
      </w:tr>
      <w:tr w:rsidR="007467FA" w:rsidRPr="007467FA" w14:paraId="4B3F9DB7" w14:textId="77777777" w:rsidTr="00D1724D">
        <w:trPr>
          <w:trHeight w:val="255"/>
        </w:trPr>
        <w:tc>
          <w:tcPr>
            <w:tcW w:w="2547" w:type="dxa"/>
          </w:tcPr>
          <w:p w14:paraId="38A377A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718" w:type="dxa"/>
          </w:tcPr>
          <w:p w14:paraId="72321F6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</w:p>
        </w:tc>
        <w:tc>
          <w:tcPr>
            <w:tcW w:w="1696" w:type="dxa"/>
          </w:tcPr>
          <w:p w14:paraId="07EB952D" w14:textId="35CCD3D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8</w:t>
            </w:r>
          </w:p>
        </w:tc>
        <w:tc>
          <w:tcPr>
            <w:tcW w:w="1134" w:type="dxa"/>
          </w:tcPr>
          <w:p w14:paraId="73C6A26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701" w:type="dxa"/>
          </w:tcPr>
          <w:p w14:paraId="26515F6D" w14:textId="7140B50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0</w:t>
            </w:r>
          </w:p>
        </w:tc>
        <w:tc>
          <w:tcPr>
            <w:tcW w:w="851" w:type="dxa"/>
          </w:tcPr>
          <w:p w14:paraId="1AC6A4F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604" w:type="dxa"/>
          </w:tcPr>
          <w:p w14:paraId="51B2DBA3" w14:textId="4CDDA6F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1089" w:type="dxa"/>
          </w:tcPr>
          <w:p w14:paraId="55A0E27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0</w:t>
            </w:r>
          </w:p>
        </w:tc>
        <w:tc>
          <w:tcPr>
            <w:tcW w:w="1680" w:type="dxa"/>
          </w:tcPr>
          <w:p w14:paraId="181DD34B" w14:textId="6A088FD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1</w:t>
            </w:r>
          </w:p>
        </w:tc>
      </w:tr>
      <w:tr w:rsidR="007467FA" w:rsidRPr="007467FA" w14:paraId="3E47CA6F" w14:textId="77777777" w:rsidTr="00D1724D">
        <w:trPr>
          <w:trHeight w:val="269"/>
        </w:trPr>
        <w:tc>
          <w:tcPr>
            <w:tcW w:w="13020" w:type="dxa"/>
            <w:gridSpan w:val="9"/>
          </w:tcPr>
          <w:p w14:paraId="62925B88" w14:textId="77777777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Age </w:t>
            </w:r>
            <w:r w:rsidRPr="007467FA">
              <w:rPr>
                <w:rFonts w:cstheme="minorHAnsi"/>
                <w:b/>
                <w:lang w:val="en-US"/>
              </w:rPr>
              <w:t>≥</w:t>
            </w:r>
            <w:r w:rsidRPr="007467FA">
              <w:rPr>
                <w:b/>
                <w:lang w:val="en-US"/>
              </w:rPr>
              <w:t xml:space="preserve"> 65</w:t>
            </w:r>
          </w:p>
          <w:p w14:paraId="23CE5962" w14:textId="77F78BD1" w:rsidR="00044490" w:rsidRPr="007467FA" w:rsidRDefault="00B2525B" w:rsidP="00B2525B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1,007,</w:t>
            </w:r>
            <w:r w:rsidR="00044490" w:rsidRPr="007467FA">
              <w:rPr>
                <w:b/>
                <w:lang w:val="en-US"/>
              </w:rPr>
              <w:t>669</w:t>
            </w:r>
          </w:p>
        </w:tc>
      </w:tr>
      <w:tr w:rsidR="007467FA" w:rsidRPr="007467FA" w14:paraId="51EA91EE" w14:textId="77777777" w:rsidTr="00D1724D">
        <w:trPr>
          <w:trHeight w:val="269"/>
        </w:trPr>
        <w:tc>
          <w:tcPr>
            <w:tcW w:w="2547" w:type="dxa"/>
          </w:tcPr>
          <w:p w14:paraId="632DE940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4" w:type="dxa"/>
            <w:gridSpan w:val="2"/>
          </w:tcPr>
          <w:p w14:paraId="735A2FC9" w14:textId="44B426EC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65E835AB" w14:textId="6C796ACB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185FC082" w14:textId="4BA3EC2C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2C68F778" w14:textId="5020F2C4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4B2929C4" w14:textId="77777777" w:rsidTr="00D1724D">
        <w:trPr>
          <w:trHeight w:val="255"/>
        </w:trPr>
        <w:tc>
          <w:tcPr>
            <w:tcW w:w="2547" w:type="dxa"/>
          </w:tcPr>
          <w:p w14:paraId="2EED4169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5EF32CD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96" w:type="dxa"/>
          </w:tcPr>
          <w:p w14:paraId="320C09D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134" w:type="dxa"/>
          </w:tcPr>
          <w:p w14:paraId="12E1B5B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701" w:type="dxa"/>
          </w:tcPr>
          <w:p w14:paraId="780469E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1" w:type="dxa"/>
          </w:tcPr>
          <w:p w14:paraId="5C5F562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4" w:type="dxa"/>
          </w:tcPr>
          <w:p w14:paraId="5079CA0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089" w:type="dxa"/>
          </w:tcPr>
          <w:p w14:paraId="6B49160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80" w:type="dxa"/>
          </w:tcPr>
          <w:p w14:paraId="6DE0264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45349849" w14:textId="77777777" w:rsidTr="00D1724D">
        <w:trPr>
          <w:trHeight w:val="255"/>
        </w:trPr>
        <w:tc>
          <w:tcPr>
            <w:tcW w:w="2547" w:type="dxa"/>
          </w:tcPr>
          <w:p w14:paraId="0534120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718" w:type="dxa"/>
          </w:tcPr>
          <w:p w14:paraId="39A5725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24</w:t>
            </w:r>
          </w:p>
        </w:tc>
        <w:tc>
          <w:tcPr>
            <w:tcW w:w="1696" w:type="dxa"/>
          </w:tcPr>
          <w:p w14:paraId="1B211402" w14:textId="5A9E6D3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48</w:t>
            </w:r>
          </w:p>
        </w:tc>
        <w:tc>
          <w:tcPr>
            <w:tcW w:w="1134" w:type="dxa"/>
          </w:tcPr>
          <w:p w14:paraId="5F09495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28</w:t>
            </w:r>
          </w:p>
        </w:tc>
        <w:tc>
          <w:tcPr>
            <w:tcW w:w="1701" w:type="dxa"/>
          </w:tcPr>
          <w:p w14:paraId="0250A7A5" w14:textId="6C67FF7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7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82</w:t>
            </w:r>
          </w:p>
        </w:tc>
        <w:tc>
          <w:tcPr>
            <w:tcW w:w="851" w:type="dxa"/>
          </w:tcPr>
          <w:p w14:paraId="6B3C082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54</w:t>
            </w:r>
          </w:p>
        </w:tc>
        <w:tc>
          <w:tcPr>
            <w:tcW w:w="1604" w:type="dxa"/>
          </w:tcPr>
          <w:p w14:paraId="7911CE9B" w14:textId="1EB945C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8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5</w:t>
            </w:r>
          </w:p>
        </w:tc>
        <w:tc>
          <w:tcPr>
            <w:tcW w:w="1089" w:type="dxa"/>
          </w:tcPr>
          <w:p w14:paraId="3B300C9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15</w:t>
            </w:r>
          </w:p>
        </w:tc>
        <w:tc>
          <w:tcPr>
            <w:tcW w:w="1680" w:type="dxa"/>
          </w:tcPr>
          <w:p w14:paraId="3D60CA10" w14:textId="39BAB45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5</w:t>
            </w:r>
          </w:p>
        </w:tc>
      </w:tr>
      <w:tr w:rsidR="007467FA" w:rsidRPr="007467FA" w14:paraId="2B31A400" w14:textId="77777777" w:rsidTr="00D1724D">
        <w:trPr>
          <w:trHeight w:val="255"/>
        </w:trPr>
        <w:tc>
          <w:tcPr>
            <w:tcW w:w="2547" w:type="dxa"/>
          </w:tcPr>
          <w:p w14:paraId="0DC3058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718" w:type="dxa"/>
          </w:tcPr>
          <w:p w14:paraId="0DB70FA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696" w:type="dxa"/>
          </w:tcPr>
          <w:p w14:paraId="42E0B284" w14:textId="5ABCD1B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  <w:tc>
          <w:tcPr>
            <w:tcW w:w="1134" w:type="dxa"/>
          </w:tcPr>
          <w:p w14:paraId="412D4FE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</w:p>
        </w:tc>
        <w:tc>
          <w:tcPr>
            <w:tcW w:w="1701" w:type="dxa"/>
          </w:tcPr>
          <w:p w14:paraId="025F954F" w14:textId="60F154F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  <w:tc>
          <w:tcPr>
            <w:tcW w:w="851" w:type="dxa"/>
          </w:tcPr>
          <w:p w14:paraId="27EFAE4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604" w:type="dxa"/>
          </w:tcPr>
          <w:p w14:paraId="30FC89B9" w14:textId="051DA2E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  <w:tc>
          <w:tcPr>
            <w:tcW w:w="1089" w:type="dxa"/>
          </w:tcPr>
          <w:p w14:paraId="633C38B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</w:p>
        </w:tc>
        <w:tc>
          <w:tcPr>
            <w:tcW w:w="1680" w:type="dxa"/>
          </w:tcPr>
          <w:p w14:paraId="18590C18" w14:textId="50178A4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7</w:t>
            </w:r>
          </w:p>
        </w:tc>
      </w:tr>
      <w:tr w:rsidR="007467FA" w:rsidRPr="007467FA" w14:paraId="42699534" w14:textId="77777777" w:rsidTr="00D1724D">
        <w:trPr>
          <w:trHeight w:val="255"/>
        </w:trPr>
        <w:tc>
          <w:tcPr>
            <w:tcW w:w="2547" w:type="dxa"/>
          </w:tcPr>
          <w:p w14:paraId="2A6D5F1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718" w:type="dxa"/>
          </w:tcPr>
          <w:p w14:paraId="40E55C4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696" w:type="dxa"/>
          </w:tcPr>
          <w:p w14:paraId="3A110939" w14:textId="294B138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1134" w:type="dxa"/>
          </w:tcPr>
          <w:p w14:paraId="3A9BA0D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701" w:type="dxa"/>
          </w:tcPr>
          <w:p w14:paraId="7F76C088" w14:textId="4488565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8</w:t>
            </w:r>
          </w:p>
        </w:tc>
        <w:tc>
          <w:tcPr>
            <w:tcW w:w="851" w:type="dxa"/>
          </w:tcPr>
          <w:p w14:paraId="09C50C7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604" w:type="dxa"/>
          </w:tcPr>
          <w:p w14:paraId="677C93E3" w14:textId="65AAEA2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1089" w:type="dxa"/>
          </w:tcPr>
          <w:p w14:paraId="3142571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</w:p>
        </w:tc>
        <w:tc>
          <w:tcPr>
            <w:tcW w:w="1680" w:type="dxa"/>
          </w:tcPr>
          <w:p w14:paraId="5912D45B" w14:textId="78AC24E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</w:tr>
      <w:tr w:rsidR="007467FA" w:rsidRPr="007467FA" w14:paraId="2962454D" w14:textId="77777777" w:rsidTr="00D1724D">
        <w:trPr>
          <w:trHeight w:val="255"/>
        </w:trPr>
        <w:tc>
          <w:tcPr>
            <w:tcW w:w="2547" w:type="dxa"/>
          </w:tcPr>
          <w:p w14:paraId="678DC62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718" w:type="dxa"/>
          </w:tcPr>
          <w:p w14:paraId="44F8A7D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96" w:type="dxa"/>
          </w:tcPr>
          <w:p w14:paraId="124B570C" w14:textId="5D85FC5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1134" w:type="dxa"/>
          </w:tcPr>
          <w:p w14:paraId="6F57117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701" w:type="dxa"/>
          </w:tcPr>
          <w:p w14:paraId="7A460594" w14:textId="16A7473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851" w:type="dxa"/>
          </w:tcPr>
          <w:p w14:paraId="6B50E8A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04" w:type="dxa"/>
          </w:tcPr>
          <w:p w14:paraId="19F9A862" w14:textId="3A53973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1089" w:type="dxa"/>
          </w:tcPr>
          <w:p w14:paraId="19BD722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80" w:type="dxa"/>
          </w:tcPr>
          <w:p w14:paraId="13CFE3C9" w14:textId="622257E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</w:tr>
      <w:tr w:rsidR="007467FA" w:rsidRPr="007467FA" w14:paraId="7AE384BB" w14:textId="77777777" w:rsidTr="00D1724D">
        <w:trPr>
          <w:trHeight w:val="255"/>
        </w:trPr>
        <w:tc>
          <w:tcPr>
            <w:tcW w:w="2547" w:type="dxa"/>
          </w:tcPr>
          <w:p w14:paraId="3A09660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718" w:type="dxa"/>
          </w:tcPr>
          <w:p w14:paraId="159CDAB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96" w:type="dxa"/>
          </w:tcPr>
          <w:p w14:paraId="3D7F57BA" w14:textId="7E062FB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1134" w:type="dxa"/>
          </w:tcPr>
          <w:p w14:paraId="59554BB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701" w:type="dxa"/>
          </w:tcPr>
          <w:p w14:paraId="3846A0D2" w14:textId="08A3A56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851" w:type="dxa"/>
          </w:tcPr>
          <w:p w14:paraId="08945D0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604" w:type="dxa"/>
          </w:tcPr>
          <w:p w14:paraId="3EC09221" w14:textId="6C5B658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2</w:t>
            </w:r>
          </w:p>
        </w:tc>
        <w:tc>
          <w:tcPr>
            <w:tcW w:w="1089" w:type="dxa"/>
          </w:tcPr>
          <w:p w14:paraId="7CB2E09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680" w:type="dxa"/>
          </w:tcPr>
          <w:p w14:paraId="755FE510" w14:textId="4BCB2F6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</w:tr>
      <w:tr w:rsidR="007467FA" w:rsidRPr="007467FA" w14:paraId="772B079C" w14:textId="77777777" w:rsidTr="00D1724D">
        <w:trPr>
          <w:trHeight w:val="255"/>
        </w:trPr>
        <w:tc>
          <w:tcPr>
            <w:tcW w:w="2547" w:type="dxa"/>
          </w:tcPr>
          <w:p w14:paraId="0567E5C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718" w:type="dxa"/>
          </w:tcPr>
          <w:p w14:paraId="7DE605A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</w:p>
        </w:tc>
        <w:tc>
          <w:tcPr>
            <w:tcW w:w="1696" w:type="dxa"/>
          </w:tcPr>
          <w:p w14:paraId="7C7326F6" w14:textId="2C627A7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1</w:t>
            </w:r>
          </w:p>
        </w:tc>
        <w:tc>
          <w:tcPr>
            <w:tcW w:w="1134" w:type="dxa"/>
          </w:tcPr>
          <w:p w14:paraId="68AAA92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701" w:type="dxa"/>
          </w:tcPr>
          <w:p w14:paraId="7628D5EC" w14:textId="082AE72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  <w:tc>
          <w:tcPr>
            <w:tcW w:w="851" w:type="dxa"/>
          </w:tcPr>
          <w:p w14:paraId="17A3AFE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604" w:type="dxa"/>
          </w:tcPr>
          <w:p w14:paraId="7D9F0900" w14:textId="0E685CC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5</w:t>
            </w:r>
          </w:p>
        </w:tc>
        <w:tc>
          <w:tcPr>
            <w:tcW w:w="1089" w:type="dxa"/>
          </w:tcPr>
          <w:p w14:paraId="5929430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45</w:t>
            </w:r>
          </w:p>
        </w:tc>
        <w:tc>
          <w:tcPr>
            <w:tcW w:w="1680" w:type="dxa"/>
          </w:tcPr>
          <w:p w14:paraId="1EFD5177" w14:textId="73D0B99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6</w:t>
            </w:r>
          </w:p>
        </w:tc>
      </w:tr>
      <w:tr w:rsidR="007467FA" w:rsidRPr="007467FA" w14:paraId="7C41DF56" w14:textId="77777777" w:rsidTr="00D1724D">
        <w:trPr>
          <w:trHeight w:val="255"/>
        </w:trPr>
        <w:tc>
          <w:tcPr>
            <w:tcW w:w="2547" w:type="dxa"/>
          </w:tcPr>
          <w:p w14:paraId="48CFF38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718" w:type="dxa"/>
          </w:tcPr>
          <w:p w14:paraId="6CBDF4E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696" w:type="dxa"/>
          </w:tcPr>
          <w:p w14:paraId="4E6A3077" w14:textId="35167DD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1134" w:type="dxa"/>
          </w:tcPr>
          <w:p w14:paraId="5AD2358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701" w:type="dxa"/>
          </w:tcPr>
          <w:p w14:paraId="4D5D206A" w14:textId="179F715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  <w:tc>
          <w:tcPr>
            <w:tcW w:w="851" w:type="dxa"/>
          </w:tcPr>
          <w:p w14:paraId="08B1533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7</w:t>
            </w:r>
          </w:p>
        </w:tc>
        <w:tc>
          <w:tcPr>
            <w:tcW w:w="1604" w:type="dxa"/>
          </w:tcPr>
          <w:p w14:paraId="15D1E3C9" w14:textId="31686B3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5</w:t>
            </w:r>
          </w:p>
        </w:tc>
        <w:tc>
          <w:tcPr>
            <w:tcW w:w="1089" w:type="dxa"/>
          </w:tcPr>
          <w:p w14:paraId="301C4D1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</w:p>
        </w:tc>
        <w:tc>
          <w:tcPr>
            <w:tcW w:w="1680" w:type="dxa"/>
          </w:tcPr>
          <w:p w14:paraId="48C6589A" w14:textId="24387DB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2</w:t>
            </w:r>
          </w:p>
        </w:tc>
      </w:tr>
    </w:tbl>
    <w:p w14:paraId="0621ECD1" w14:textId="0F125510" w:rsidR="00044490" w:rsidRPr="007467FA" w:rsidRDefault="00044490" w:rsidP="00044490">
      <w:pPr>
        <w:spacing w:after="0"/>
        <w:rPr>
          <w:lang w:val="en-US"/>
        </w:rPr>
      </w:pPr>
      <w:r w:rsidRPr="007467FA">
        <w:rPr>
          <w:lang w:val="en-US"/>
        </w:rPr>
        <w:t xml:space="preserve">*Models were adjusted for sex, ethnicity, household composition, household income, marital status, and </w:t>
      </w:r>
      <w:proofErr w:type="gramStart"/>
      <w:r w:rsidR="007467FA">
        <w:rPr>
          <w:lang w:val="en-US"/>
        </w:rPr>
        <w:t xml:space="preserve">neighborhood </w:t>
      </w:r>
      <w:r w:rsidRPr="007467FA">
        <w:rPr>
          <w:lang w:val="en-US"/>
        </w:rPr>
        <w:t xml:space="preserve"> urbanization</w:t>
      </w:r>
      <w:proofErr w:type="gramEnd"/>
      <w:r w:rsidRPr="007467FA">
        <w:rPr>
          <w:lang w:val="en-US"/>
        </w:rPr>
        <w:t xml:space="preserve"> levels.</w:t>
      </w:r>
    </w:p>
    <w:p w14:paraId="5E86CA17" w14:textId="77777777" w:rsidR="00044490" w:rsidRPr="007467FA" w:rsidRDefault="00044490" w:rsidP="00044490">
      <w:pPr>
        <w:spacing w:after="0"/>
        <w:rPr>
          <w:lang w:val="en-US"/>
        </w:rPr>
      </w:pPr>
      <w:r w:rsidRPr="007467FA">
        <w:rPr>
          <w:lang w:val="en-US"/>
        </w:rPr>
        <w:t xml:space="preserve">FEHI = food environment healthiness index </w:t>
      </w:r>
      <w:bookmarkStart w:id="0" w:name="_GoBack"/>
      <w:bookmarkEnd w:id="0"/>
    </w:p>
    <w:sectPr w:rsidR="00044490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5326E412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741F">
          <w:rPr>
            <w:noProof/>
          </w:rPr>
          <w:t>2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A741F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728DB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B81A15-6904-4DA4-ACB4-A9DBE8B1E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7:00Z</dcterms:created>
  <dcterms:modified xsi:type="dcterms:W3CDTF">2024-09-25T11:57:00Z</dcterms:modified>
</cp:coreProperties>
</file>